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0234A" w14:textId="2E3303CA" w:rsidR="00F02961" w:rsidRDefault="00785E88">
      <w:r w:rsidRPr="00785E88">
        <w:rPr>
          <w:noProof/>
          <w:lang w:val="en-US"/>
        </w:rPr>
        <w:drawing>
          <wp:inline distT="0" distB="0" distL="0" distR="0" wp14:anchorId="044996B9" wp14:editId="1A05EEF6">
            <wp:extent cx="5731510" cy="64674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8663" b="4999"/>
                    <a:stretch/>
                  </pic:blipFill>
                  <pic:spPr bwMode="auto">
                    <a:xfrm>
                      <a:off x="0" y="0"/>
                      <a:ext cx="5731510" cy="646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539D1" w14:textId="456972B5" w:rsidR="00785E88" w:rsidRPr="00C536F0" w:rsidRDefault="009644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3518F7"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3518F7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3518F7" w:rsidRPr="00C536F0">
        <w:rPr>
          <w:rFonts w:ascii="Times New Roman" w:hAnsi="Times New Roman" w:cs="Times New Roman"/>
          <w:sz w:val="24"/>
          <w:szCs w:val="24"/>
        </w:rPr>
        <w:t xml:space="preserve"> A: Mass spectroscopy of Hot Acidified Methanol (HMA) dye extract (positive ionisation mode)</w:t>
      </w:r>
    </w:p>
    <w:p w14:paraId="6DCF0B55" w14:textId="6908C19A" w:rsidR="00785E88" w:rsidRDefault="00785E88">
      <w:r w:rsidRPr="00785E88">
        <w:rPr>
          <w:noProof/>
          <w:lang w:val="en-US"/>
        </w:rPr>
        <w:lastRenderedPageBreak/>
        <w:drawing>
          <wp:inline distT="0" distB="0" distL="0" distR="0" wp14:anchorId="652D8131" wp14:editId="2A3C5EAC">
            <wp:extent cx="5731510" cy="64293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9500" b="6133"/>
                    <a:stretch/>
                  </pic:blipFill>
                  <pic:spPr bwMode="auto">
                    <a:xfrm>
                      <a:off x="0" y="0"/>
                      <a:ext cx="5731510" cy="642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BC7BEE" w14:textId="12DC7940" w:rsidR="003518F7" w:rsidRPr="00C536F0" w:rsidRDefault="009644CB" w:rsidP="00351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3518F7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3518F7" w:rsidRPr="00C536F0">
        <w:rPr>
          <w:rFonts w:ascii="Times New Roman" w:hAnsi="Times New Roman" w:cs="Times New Roman"/>
          <w:sz w:val="24"/>
          <w:szCs w:val="24"/>
        </w:rPr>
        <w:t xml:space="preserve"> A: Mass spectroscopy of Hot Acidified Methanol (HMA) dye extract (negative ionisation mode)</w:t>
      </w:r>
    </w:p>
    <w:p w14:paraId="0FF817FA" w14:textId="77777777" w:rsidR="003518F7" w:rsidRPr="003518F7" w:rsidRDefault="003518F7" w:rsidP="003518F7"/>
    <w:p w14:paraId="63DBB7B9" w14:textId="7033B47D" w:rsidR="00785E88" w:rsidRDefault="00785E88">
      <w:r w:rsidRPr="00785E88">
        <w:rPr>
          <w:noProof/>
          <w:lang w:val="en-US"/>
        </w:rPr>
        <w:lastRenderedPageBreak/>
        <w:drawing>
          <wp:inline distT="0" distB="0" distL="0" distR="0" wp14:anchorId="2D9683C4" wp14:editId="59B7A397">
            <wp:extent cx="5731510" cy="63246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6219" b="5170"/>
                    <a:stretch/>
                  </pic:blipFill>
                  <pic:spPr bwMode="auto">
                    <a:xfrm>
                      <a:off x="0" y="0"/>
                      <a:ext cx="5731510" cy="632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0216A" w14:textId="5646C9EE" w:rsidR="00785E88" w:rsidRDefault="00785E88"/>
    <w:p w14:paraId="750BC194" w14:textId="47F7C9A3" w:rsidR="003518F7" w:rsidRPr="00C536F0" w:rsidRDefault="009644CB" w:rsidP="00351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3518F7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3518F7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575B6A" w:rsidRPr="00C536F0">
        <w:rPr>
          <w:rFonts w:ascii="Times New Roman" w:hAnsi="Times New Roman" w:cs="Times New Roman"/>
          <w:sz w:val="24"/>
          <w:szCs w:val="24"/>
        </w:rPr>
        <w:t>B</w:t>
      </w:r>
      <w:r w:rsidR="003518F7" w:rsidRPr="00C536F0">
        <w:rPr>
          <w:rFonts w:ascii="Times New Roman" w:hAnsi="Times New Roman" w:cs="Times New Roman"/>
          <w:sz w:val="24"/>
          <w:szCs w:val="24"/>
        </w:rPr>
        <w:t>: Mass spectroscopy of Hot Methanol (HM) dye extract (positive ionisation mode)</w:t>
      </w:r>
    </w:p>
    <w:p w14:paraId="74BDA279" w14:textId="2A0EF531" w:rsidR="00785E88" w:rsidRDefault="00785E88"/>
    <w:p w14:paraId="1AE12EBF" w14:textId="640ECED5" w:rsidR="00785E88" w:rsidRDefault="00785E88">
      <w:r w:rsidRPr="00785E88">
        <w:rPr>
          <w:noProof/>
          <w:lang w:val="en-US"/>
        </w:rPr>
        <w:drawing>
          <wp:inline distT="0" distB="0" distL="0" distR="0" wp14:anchorId="2BC3465B" wp14:editId="1A7786E9">
            <wp:extent cx="5731510" cy="63722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9404" b="4683"/>
                    <a:stretch/>
                  </pic:blipFill>
                  <pic:spPr bwMode="auto">
                    <a:xfrm>
                      <a:off x="0" y="0"/>
                      <a:ext cx="5731510" cy="637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F5230" w14:textId="40B01D68" w:rsidR="00575B6A" w:rsidRPr="00C536F0" w:rsidRDefault="009644CB" w:rsidP="00575B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575B6A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575B6A" w:rsidRPr="00C536F0">
        <w:rPr>
          <w:rFonts w:ascii="Times New Roman" w:hAnsi="Times New Roman" w:cs="Times New Roman"/>
          <w:sz w:val="24"/>
          <w:szCs w:val="24"/>
        </w:rPr>
        <w:t xml:space="preserve"> B: Mass spectroscopy of Hot Methanol (HM) dye extract (negative ionisation mode)</w:t>
      </w:r>
    </w:p>
    <w:p w14:paraId="2721AB7B" w14:textId="798E1E7C" w:rsidR="00785E88" w:rsidRDefault="00785E88"/>
    <w:p w14:paraId="5C347E8B" w14:textId="0104EFFD" w:rsidR="00785E88" w:rsidRDefault="00785E88">
      <w:r w:rsidRPr="00785E88">
        <w:rPr>
          <w:noProof/>
          <w:lang w:val="en-US"/>
        </w:rPr>
        <w:drawing>
          <wp:inline distT="0" distB="0" distL="0" distR="0" wp14:anchorId="268AEE0F" wp14:editId="0F606B66">
            <wp:extent cx="5731510" cy="66103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8740" b="5202"/>
                    <a:stretch/>
                  </pic:blipFill>
                  <pic:spPr bwMode="auto">
                    <a:xfrm>
                      <a:off x="0" y="0"/>
                      <a:ext cx="5731510" cy="6610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473ECF" w14:textId="49622966" w:rsidR="00C536F0" w:rsidRPr="00C536F0" w:rsidRDefault="009644CB" w:rsidP="00C5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536F0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536F0" w:rsidRPr="00C536F0">
        <w:rPr>
          <w:rFonts w:ascii="Times New Roman" w:hAnsi="Times New Roman" w:cs="Times New Roman"/>
          <w:sz w:val="24"/>
          <w:szCs w:val="24"/>
        </w:rPr>
        <w:t xml:space="preserve"> C: Mass spectroscopy of Cold Acidified Methanol (CMA) dye extract (positive ionisation mode)</w:t>
      </w:r>
    </w:p>
    <w:p w14:paraId="35777EC6" w14:textId="77777777" w:rsidR="00C536F0" w:rsidRPr="00C536F0" w:rsidRDefault="00C536F0" w:rsidP="00C536F0"/>
    <w:p w14:paraId="082808EB" w14:textId="3B74E91F" w:rsidR="00785E88" w:rsidRDefault="00785E88">
      <w:r w:rsidRPr="00785E88">
        <w:rPr>
          <w:noProof/>
          <w:lang w:val="en-US"/>
        </w:rPr>
        <w:drawing>
          <wp:inline distT="0" distB="0" distL="0" distR="0" wp14:anchorId="308F8B5D" wp14:editId="2FBF9EEE">
            <wp:extent cx="5731510" cy="6353175"/>
            <wp:effectExtent l="0" t="0" r="254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8692" b="5288"/>
                    <a:stretch/>
                  </pic:blipFill>
                  <pic:spPr bwMode="auto">
                    <a:xfrm>
                      <a:off x="0" y="0"/>
                      <a:ext cx="5731510" cy="6353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0E0A2" w14:textId="4126930F" w:rsidR="00C536F0" w:rsidRPr="00C536F0" w:rsidRDefault="009644CB" w:rsidP="00C5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536F0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536F0" w:rsidRPr="00C536F0">
        <w:rPr>
          <w:rFonts w:ascii="Times New Roman" w:hAnsi="Times New Roman" w:cs="Times New Roman"/>
          <w:sz w:val="24"/>
          <w:szCs w:val="24"/>
        </w:rPr>
        <w:t xml:space="preserve"> C: Mass spectroscopy of Cold Acidified Methanol (CMA) dye extract (positive ionisation mode)</w:t>
      </w:r>
    </w:p>
    <w:p w14:paraId="0F2016EB" w14:textId="59C42CFB" w:rsidR="00785E88" w:rsidRDefault="00785E88"/>
    <w:p w14:paraId="55FE799E" w14:textId="54861B42" w:rsidR="00785E88" w:rsidRDefault="004D5AC7">
      <w:r w:rsidRPr="004D5AC7">
        <w:rPr>
          <w:noProof/>
          <w:lang w:val="en-US"/>
        </w:rPr>
        <w:drawing>
          <wp:inline distT="0" distB="0" distL="0" distR="0" wp14:anchorId="13EF1D7A" wp14:editId="240817AE">
            <wp:extent cx="5731510" cy="646747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7342" b="5697"/>
                    <a:stretch/>
                  </pic:blipFill>
                  <pic:spPr bwMode="auto">
                    <a:xfrm>
                      <a:off x="0" y="0"/>
                      <a:ext cx="5731510" cy="646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13039" w14:textId="3FD635C3" w:rsidR="00C536F0" w:rsidRPr="00C536F0" w:rsidRDefault="009644CB" w:rsidP="00C5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536F0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536F0" w:rsidRPr="00C536F0">
        <w:rPr>
          <w:rFonts w:ascii="Times New Roman" w:hAnsi="Times New Roman" w:cs="Times New Roman"/>
          <w:sz w:val="24"/>
          <w:szCs w:val="24"/>
        </w:rPr>
        <w:t xml:space="preserve"> D: Mass spectroscopy of Cold Methanol (CM) dye extract (positive ionisation mode)</w:t>
      </w:r>
    </w:p>
    <w:p w14:paraId="37D08CAB" w14:textId="30EDA347" w:rsidR="004D5AC7" w:rsidRDefault="004D5AC7"/>
    <w:p w14:paraId="279DAD97" w14:textId="6AFFDE0B" w:rsidR="004D5AC7" w:rsidRDefault="004D5AC7">
      <w:r w:rsidRPr="004D5AC7">
        <w:rPr>
          <w:noProof/>
          <w:lang w:val="en-US"/>
        </w:rPr>
        <w:drawing>
          <wp:inline distT="0" distB="0" distL="0" distR="0" wp14:anchorId="144AA566" wp14:editId="2472902F">
            <wp:extent cx="5731510" cy="633412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8623" b="5393"/>
                    <a:stretch/>
                  </pic:blipFill>
                  <pic:spPr bwMode="auto">
                    <a:xfrm>
                      <a:off x="0" y="0"/>
                      <a:ext cx="5731510" cy="633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21345" w14:textId="68CA4C99" w:rsidR="00C536F0" w:rsidRPr="00C536F0" w:rsidRDefault="009644CB" w:rsidP="00C5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536F0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536F0" w:rsidRPr="00C536F0">
        <w:rPr>
          <w:rFonts w:ascii="Times New Roman" w:hAnsi="Times New Roman" w:cs="Times New Roman"/>
          <w:sz w:val="24"/>
          <w:szCs w:val="24"/>
        </w:rPr>
        <w:t xml:space="preserve"> D: Mass spectroscopy of Cold Methanol (CM) dye extract (</w:t>
      </w:r>
      <w:r w:rsidR="00C536F0">
        <w:rPr>
          <w:rFonts w:ascii="Times New Roman" w:hAnsi="Times New Roman" w:cs="Times New Roman"/>
          <w:sz w:val="24"/>
          <w:szCs w:val="24"/>
        </w:rPr>
        <w:t>negative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 ionisation mode)</w:t>
      </w:r>
    </w:p>
    <w:p w14:paraId="74F62AB4" w14:textId="795F6548" w:rsidR="004D5AC7" w:rsidRDefault="004D5AC7"/>
    <w:p w14:paraId="5BBD7151" w14:textId="0A4F944F" w:rsidR="004D5AC7" w:rsidRDefault="004D5AC7">
      <w:r w:rsidRPr="004D5AC7">
        <w:rPr>
          <w:noProof/>
          <w:lang w:val="en-US"/>
        </w:rPr>
        <w:drawing>
          <wp:inline distT="0" distB="0" distL="0" distR="0" wp14:anchorId="2AE67AFB" wp14:editId="73CE8454">
            <wp:extent cx="5731510" cy="61341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7128" b="5733"/>
                    <a:stretch/>
                  </pic:blipFill>
                  <pic:spPr bwMode="auto">
                    <a:xfrm>
                      <a:off x="0" y="0"/>
                      <a:ext cx="5731510" cy="613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78AA4" w14:textId="50DFF22F" w:rsidR="00C536F0" w:rsidRPr="00C536F0" w:rsidRDefault="009644CB" w:rsidP="00C5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536F0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536F0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C536F0">
        <w:rPr>
          <w:rFonts w:ascii="Times New Roman" w:hAnsi="Times New Roman" w:cs="Times New Roman"/>
          <w:sz w:val="24"/>
          <w:szCs w:val="24"/>
        </w:rPr>
        <w:t>E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: Mass spectroscopy of </w:t>
      </w:r>
      <w:r w:rsidR="00C536F0">
        <w:rPr>
          <w:rFonts w:ascii="Times New Roman" w:hAnsi="Times New Roman" w:cs="Times New Roman"/>
          <w:sz w:val="24"/>
          <w:szCs w:val="24"/>
        </w:rPr>
        <w:t>Boiling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C536F0">
        <w:rPr>
          <w:rFonts w:ascii="Times New Roman" w:hAnsi="Times New Roman" w:cs="Times New Roman"/>
          <w:sz w:val="24"/>
          <w:szCs w:val="24"/>
        </w:rPr>
        <w:t>Water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 (</w:t>
      </w:r>
      <w:r w:rsidR="00C536F0">
        <w:rPr>
          <w:rFonts w:ascii="Times New Roman" w:hAnsi="Times New Roman" w:cs="Times New Roman"/>
          <w:sz w:val="24"/>
          <w:szCs w:val="24"/>
        </w:rPr>
        <w:t>BW</w:t>
      </w:r>
      <w:r w:rsidR="00C536F0" w:rsidRPr="00C536F0">
        <w:rPr>
          <w:rFonts w:ascii="Times New Roman" w:hAnsi="Times New Roman" w:cs="Times New Roman"/>
          <w:sz w:val="24"/>
          <w:szCs w:val="24"/>
        </w:rPr>
        <w:t>) dye extract (positive ionisation mode)</w:t>
      </w:r>
    </w:p>
    <w:p w14:paraId="29F94423" w14:textId="4F4080FD" w:rsidR="004D5AC7" w:rsidRDefault="004D5AC7"/>
    <w:p w14:paraId="78A15B33" w14:textId="6134A5F1" w:rsidR="004D5AC7" w:rsidRDefault="004D5AC7"/>
    <w:p w14:paraId="3BCEF67A" w14:textId="0DD27DB1" w:rsidR="004D5AC7" w:rsidRDefault="004D5AC7"/>
    <w:p w14:paraId="5F2C9AD5" w14:textId="78DB2941" w:rsidR="004D5AC7" w:rsidRDefault="004D5AC7">
      <w:r w:rsidRPr="004D5AC7">
        <w:rPr>
          <w:noProof/>
          <w:lang w:val="en-US"/>
        </w:rPr>
        <w:drawing>
          <wp:inline distT="0" distB="0" distL="0" distR="0" wp14:anchorId="22D8468F" wp14:editId="29C53ACB">
            <wp:extent cx="5731510" cy="638175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5339" b="6207"/>
                    <a:stretch/>
                  </pic:blipFill>
                  <pic:spPr bwMode="auto">
                    <a:xfrm>
                      <a:off x="0" y="0"/>
                      <a:ext cx="5731510" cy="638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6D3DAA" w14:textId="5D744F0E" w:rsidR="00C536F0" w:rsidRPr="00C536F0" w:rsidRDefault="009644CB" w:rsidP="00C5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536F0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536F0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C536F0">
        <w:rPr>
          <w:rFonts w:ascii="Times New Roman" w:hAnsi="Times New Roman" w:cs="Times New Roman"/>
          <w:sz w:val="24"/>
          <w:szCs w:val="24"/>
        </w:rPr>
        <w:t>E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: Mass spectroscopy of </w:t>
      </w:r>
      <w:r w:rsidR="00C536F0">
        <w:rPr>
          <w:rFonts w:ascii="Times New Roman" w:hAnsi="Times New Roman" w:cs="Times New Roman"/>
          <w:sz w:val="24"/>
          <w:szCs w:val="24"/>
        </w:rPr>
        <w:t>Boiling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C536F0">
        <w:rPr>
          <w:rFonts w:ascii="Times New Roman" w:hAnsi="Times New Roman" w:cs="Times New Roman"/>
          <w:sz w:val="24"/>
          <w:szCs w:val="24"/>
        </w:rPr>
        <w:t>Water</w:t>
      </w:r>
      <w:r w:rsidR="00C536F0" w:rsidRPr="00C536F0">
        <w:rPr>
          <w:rFonts w:ascii="Times New Roman" w:hAnsi="Times New Roman" w:cs="Times New Roman"/>
          <w:sz w:val="24"/>
          <w:szCs w:val="24"/>
        </w:rPr>
        <w:t xml:space="preserve"> (</w:t>
      </w:r>
      <w:r w:rsidR="00C536F0">
        <w:rPr>
          <w:rFonts w:ascii="Times New Roman" w:hAnsi="Times New Roman" w:cs="Times New Roman"/>
          <w:sz w:val="24"/>
          <w:szCs w:val="24"/>
        </w:rPr>
        <w:t>BW</w:t>
      </w:r>
      <w:r w:rsidR="00C536F0" w:rsidRPr="00C536F0">
        <w:rPr>
          <w:rFonts w:ascii="Times New Roman" w:hAnsi="Times New Roman" w:cs="Times New Roman"/>
          <w:sz w:val="24"/>
          <w:szCs w:val="24"/>
        </w:rPr>
        <w:t>) dye extract (</w:t>
      </w:r>
      <w:r w:rsidR="00C536F0">
        <w:rPr>
          <w:rFonts w:ascii="Times New Roman" w:hAnsi="Times New Roman" w:cs="Times New Roman"/>
          <w:sz w:val="24"/>
          <w:szCs w:val="24"/>
        </w:rPr>
        <w:t xml:space="preserve">negative </w:t>
      </w:r>
      <w:r w:rsidR="00C536F0" w:rsidRPr="00C536F0">
        <w:rPr>
          <w:rFonts w:ascii="Times New Roman" w:hAnsi="Times New Roman" w:cs="Times New Roman"/>
          <w:sz w:val="24"/>
          <w:szCs w:val="24"/>
        </w:rPr>
        <w:t>ionisation mode)</w:t>
      </w:r>
    </w:p>
    <w:p w14:paraId="0ACAA60B" w14:textId="75821FAC" w:rsidR="004D5AC7" w:rsidRDefault="004D5AC7"/>
    <w:p w14:paraId="1C05F815" w14:textId="2C0AF501" w:rsidR="004D5AC7" w:rsidRDefault="004D5AC7"/>
    <w:p w14:paraId="3B65E3C2" w14:textId="4147E827" w:rsidR="004D5AC7" w:rsidRDefault="004D5AC7">
      <w:r w:rsidRPr="004D5AC7">
        <w:rPr>
          <w:noProof/>
          <w:lang w:val="en-US"/>
        </w:rPr>
        <w:drawing>
          <wp:inline distT="0" distB="0" distL="0" distR="0" wp14:anchorId="3DF62321" wp14:editId="654B80EC">
            <wp:extent cx="5731510" cy="653415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6058" b="5254"/>
                    <a:stretch/>
                  </pic:blipFill>
                  <pic:spPr bwMode="auto">
                    <a:xfrm>
                      <a:off x="0" y="0"/>
                      <a:ext cx="5731510" cy="653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DC750" w14:textId="23FD642F" w:rsidR="0052246B" w:rsidRPr="00C536F0" w:rsidRDefault="009644CB" w:rsidP="00522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52246B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52246B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52246B">
        <w:rPr>
          <w:rFonts w:ascii="Times New Roman" w:hAnsi="Times New Roman" w:cs="Times New Roman"/>
          <w:sz w:val="24"/>
          <w:szCs w:val="24"/>
        </w:rPr>
        <w:t>F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: Mass spectroscopy of </w:t>
      </w:r>
      <w:r w:rsidR="0052246B">
        <w:rPr>
          <w:rFonts w:ascii="Times New Roman" w:hAnsi="Times New Roman" w:cs="Times New Roman"/>
          <w:sz w:val="24"/>
          <w:szCs w:val="24"/>
        </w:rPr>
        <w:t>Hot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52246B">
        <w:rPr>
          <w:rFonts w:ascii="Times New Roman" w:hAnsi="Times New Roman" w:cs="Times New Roman"/>
          <w:sz w:val="24"/>
          <w:szCs w:val="24"/>
        </w:rPr>
        <w:t>Water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(</w:t>
      </w:r>
      <w:r w:rsidR="0052246B">
        <w:rPr>
          <w:rFonts w:ascii="Times New Roman" w:hAnsi="Times New Roman" w:cs="Times New Roman"/>
          <w:sz w:val="24"/>
          <w:szCs w:val="24"/>
        </w:rPr>
        <w:t>HW</w:t>
      </w:r>
      <w:r w:rsidR="0052246B" w:rsidRPr="00C536F0">
        <w:rPr>
          <w:rFonts w:ascii="Times New Roman" w:hAnsi="Times New Roman" w:cs="Times New Roman"/>
          <w:sz w:val="24"/>
          <w:szCs w:val="24"/>
        </w:rPr>
        <w:t>) dye extract (</w:t>
      </w:r>
      <w:r w:rsidR="0052246B">
        <w:rPr>
          <w:rFonts w:ascii="Times New Roman" w:hAnsi="Times New Roman" w:cs="Times New Roman"/>
          <w:sz w:val="24"/>
          <w:szCs w:val="24"/>
        </w:rPr>
        <w:t>negative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ionisation mode)</w:t>
      </w:r>
    </w:p>
    <w:p w14:paraId="7EA1F189" w14:textId="20AF9187" w:rsidR="004D5AC7" w:rsidRDefault="004D5AC7"/>
    <w:p w14:paraId="0A6EA8A2" w14:textId="7A964758" w:rsidR="004D5AC7" w:rsidRDefault="004D5AC7"/>
    <w:p w14:paraId="33EF73AF" w14:textId="72ED4034" w:rsidR="004D5AC7" w:rsidRDefault="004D5AC7"/>
    <w:p w14:paraId="12C4F2BF" w14:textId="28A13393" w:rsidR="004D5AC7" w:rsidRDefault="004D5AC7"/>
    <w:p w14:paraId="4B444BFE" w14:textId="43BE01C0" w:rsidR="004D5AC7" w:rsidRDefault="001221DD">
      <w:r w:rsidRPr="001221DD">
        <w:rPr>
          <w:noProof/>
          <w:lang w:val="en-US"/>
        </w:rPr>
        <w:drawing>
          <wp:inline distT="0" distB="0" distL="0" distR="0" wp14:anchorId="42497B71" wp14:editId="6CBAB5EB">
            <wp:extent cx="6308972" cy="19526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14049" r="1451"/>
                    <a:stretch/>
                  </pic:blipFill>
                  <pic:spPr bwMode="auto">
                    <a:xfrm>
                      <a:off x="0" y="0"/>
                      <a:ext cx="6320059" cy="1956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0E478" w14:textId="162045A4" w:rsidR="0052246B" w:rsidRPr="00C536F0" w:rsidRDefault="009644CB" w:rsidP="00522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52246B" w:rsidRPr="00C536F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52246B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52246B">
        <w:rPr>
          <w:rFonts w:ascii="Times New Roman" w:hAnsi="Times New Roman" w:cs="Times New Roman"/>
          <w:sz w:val="24"/>
          <w:szCs w:val="24"/>
        </w:rPr>
        <w:t>G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: Mass spectroscopy of </w:t>
      </w:r>
      <w:r w:rsidR="0052246B">
        <w:rPr>
          <w:rFonts w:ascii="Times New Roman" w:hAnsi="Times New Roman" w:cs="Times New Roman"/>
          <w:sz w:val="24"/>
          <w:szCs w:val="24"/>
        </w:rPr>
        <w:t>Cold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52246B">
        <w:rPr>
          <w:rFonts w:ascii="Times New Roman" w:hAnsi="Times New Roman" w:cs="Times New Roman"/>
          <w:sz w:val="24"/>
          <w:szCs w:val="24"/>
        </w:rPr>
        <w:t>Water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(</w:t>
      </w:r>
      <w:r w:rsidR="0052246B">
        <w:rPr>
          <w:rFonts w:ascii="Times New Roman" w:hAnsi="Times New Roman" w:cs="Times New Roman"/>
          <w:sz w:val="24"/>
          <w:szCs w:val="24"/>
        </w:rPr>
        <w:t>CW</w:t>
      </w:r>
      <w:r w:rsidR="0052246B" w:rsidRPr="00C536F0">
        <w:rPr>
          <w:rFonts w:ascii="Times New Roman" w:hAnsi="Times New Roman" w:cs="Times New Roman"/>
          <w:sz w:val="24"/>
          <w:szCs w:val="24"/>
        </w:rPr>
        <w:t>) dye extract (positive ionisation mode)</w:t>
      </w:r>
    </w:p>
    <w:p w14:paraId="6B560341" w14:textId="77777777" w:rsidR="0052246B" w:rsidRDefault="0052246B"/>
    <w:p w14:paraId="78A69952" w14:textId="7970DFF4" w:rsidR="0055718B" w:rsidRDefault="0055718B"/>
    <w:p w14:paraId="7A4C9A49" w14:textId="2D70BF24" w:rsidR="0055718B" w:rsidRDefault="0055718B">
      <w:r w:rsidRPr="0055718B">
        <w:rPr>
          <w:noProof/>
          <w:lang w:val="en-US"/>
        </w:rPr>
        <w:drawing>
          <wp:inline distT="0" distB="0" distL="0" distR="0" wp14:anchorId="0930D134" wp14:editId="6F3AF7F6">
            <wp:extent cx="5731510" cy="175260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14104" b="2184"/>
                    <a:stretch/>
                  </pic:blipFill>
                  <pic:spPr bwMode="auto">
                    <a:xfrm>
                      <a:off x="0" y="0"/>
                      <a:ext cx="5731510" cy="175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07284" w14:textId="2173A437" w:rsidR="0052246B" w:rsidRPr="00C536F0" w:rsidRDefault="009644CB" w:rsidP="00522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536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52246B" w:rsidRPr="00C536F0">
        <w:rPr>
          <w:rFonts w:ascii="Times New Roman" w:hAnsi="Times New Roman" w:cs="Times New Roman"/>
          <w:sz w:val="24"/>
          <w:szCs w:val="24"/>
        </w:rPr>
        <w:t xml:space="preserve">1 </w:t>
      </w:r>
      <w:r w:rsidR="0052246B">
        <w:rPr>
          <w:rFonts w:ascii="Times New Roman" w:hAnsi="Times New Roman" w:cs="Times New Roman"/>
          <w:sz w:val="24"/>
          <w:szCs w:val="24"/>
        </w:rPr>
        <w:t>G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: Mass spectroscopy of </w:t>
      </w:r>
      <w:r w:rsidR="0052246B">
        <w:rPr>
          <w:rFonts w:ascii="Times New Roman" w:hAnsi="Times New Roman" w:cs="Times New Roman"/>
          <w:sz w:val="24"/>
          <w:szCs w:val="24"/>
        </w:rPr>
        <w:t>Cold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</w:t>
      </w:r>
      <w:r w:rsidR="0052246B">
        <w:rPr>
          <w:rFonts w:ascii="Times New Roman" w:hAnsi="Times New Roman" w:cs="Times New Roman"/>
          <w:sz w:val="24"/>
          <w:szCs w:val="24"/>
        </w:rPr>
        <w:t>Water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(</w:t>
      </w:r>
      <w:r w:rsidR="0052246B">
        <w:rPr>
          <w:rFonts w:ascii="Times New Roman" w:hAnsi="Times New Roman" w:cs="Times New Roman"/>
          <w:sz w:val="24"/>
          <w:szCs w:val="24"/>
        </w:rPr>
        <w:t>CW</w:t>
      </w:r>
      <w:r w:rsidR="0052246B" w:rsidRPr="00C536F0">
        <w:rPr>
          <w:rFonts w:ascii="Times New Roman" w:hAnsi="Times New Roman" w:cs="Times New Roman"/>
          <w:sz w:val="24"/>
          <w:szCs w:val="24"/>
        </w:rPr>
        <w:t>) dye extract (</w:t>
      </w:r>
      <w:r w:rsidR="0052246B">
        <w:rPr>
          <w:rFonts w:ascii="Times New Roman" w:hAnsi="Times New Roman" w:cs="Times New Roman"/>
          <w:sz w:val="24"/>
          <w:szCs w:val="24"/>
        </w:rPr>
        <w:t>negative</w:t>
      </w:r>
      <w:r w:rsidR="0052246B" w:rsidRPr="00C536F0">
        <w:rPr>
          <w:rFonts w:ascii="Times New Roman" w:hAnsi="Times New Roman" w:cs="Times New Roman"/>
          <w:sz w:val="24"/>
          <w:szCs w:val="24"/>
        </w:rPr>
        <w:t xml:space="preserve"> ionisation mode)</w:t>
      </w:r>
    </w:p>
    <w:p w14:paraId="5961957B" w14:textId="77777777" w:rsidR="0052246B" w:rsidRPr="0052246B" w:rsidRDefault="0052246B" w:rsidP="0052246B"/>
    <w:sectPr w:rsidR="0052246B" w:rsidRPr="00522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E88"/>
    <w:rsid w:val="001221DD"/>
    <w:rsid w:val="003518F7"/>
    <w:rsid w:val="004D5AC7"/>
    <w:rsid w:val="0052246B"/>
    <w:rsid w:val="0055718B"/>
    <w:rsid w:val="00575B6A"/>
    <w:rsid w:val="00785E88"/>
    <w:rsid w:val="009644CB"/>
    <w:rsid w:val="00C536F0"/>
    <w:rsid w:val="00F02961"/>
    <w:rsid w:val="00F9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72FAC"/>
  <w15:chartTrackingRefBased/>
  <w15:docId w15:val="{9FC016BD-0AB8-4889-88F7-6308B21D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i Majiya</dc:creator>
  <cp:keywords/>
  <dc:description/>
  <cp:lastModifiedBy>Dayana Letshiya J.</cp:lastModifiedBy>
  <cp:revision>3</cp:revision>
  <dcterms:created xsi:type="dcterms:W3CDTF">2020-01-23T00:21:00Z</dcterms:created>
  <dcterms:modified xsi:type="dcterms:W3CDTF">2020-04-06T18:23:00Z</dcterms:modified>
</cp:coreProperties>
</file>